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D10D16" w14:textId="77777777" w:rsidR="00C121DA" w:rsidRPr="004E41AC" w:rsidRDefault="00C121DA" w:rsidP="00C121DA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4E41AC">
        <w:rPr>
          <w:rFonts w:ascii="Times New Roman" w:hAnsi="Times New Roman"/>
          <w:b/>
        </w:rPr>
        <w:t xml:space="preserve">Supplemental Table 2: Flow cytometry antibodies </w:t>
      </w:r>
    </w:p>
    <w:tbl>
      <w:tblPr>
        <w:tblStyle w:val="PlainTable2"/>
        <w:tblW w:w="0" w:type="auto"/>
        <w:tblBorders>
          <w:top w:val="single" w:sz="4" w:space="0" w:color="auto"/>
          <w:insideH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5490"/>
        <w:gridCol w:w="1710"/>
        <w:gridCol w:w="2160"/>
      </w:tblGrid>
      <w:tr w:rsidR="00C121DA" w:rsidRPr="004E41AC" w14:paraId="6C6779E3" w14:textId="77777777" w:rsidTr="00DF7F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  <w:tcBorders>
              <w:top w:val="single" w:sz="4" w:space="0" w:color="auto"/>
              <w:bottom w:val="single" w:sz="4" w:space="0" w:color="auto"/>
            </w:tcBorders>
          </w:tcPr>
          <w:p w14:paraId="78EFBFE2" w14:textId="77777777" w:rsidR="00C121DA" w:rsidRPr="004E41AC" w:rsidRDefault="00C121DA" w:rsidP="00DF7F82">
            <w:pPr>
              <w:spacing w:line="360" w:lineRule="auto"/>
              <w:rPr>
                <w:rFonts w:ascii="Times New Roman" w:hAnsi="Times New Roman"/>
              </w:rPr>
            </w:pPr>
            <w:r w:rsidRPr="004E41AC">
              <w:rPr>
                <w:rFonts w:ascii="Times New Roman" w:hAnsi="Times New Roman"/>
              </w:rPr>
              <w:t>Antibodi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0A13877" w14:textId="77777777" w:rsidR="00C121DA" w:rsidRPr="004E41AC" w:rsidRDefault="00C121DA" w:rsidP="00DF7F8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4E41AC">
              <w:rPr>
                <w:rFonts w:ascii="Times New Roman" w:hAnsi="Times New Roman"/>
              </w:rPr>
              <w:t>Sourc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3FFEE57" w14:textId="77777777" w:rsidR="00C121DA" w:rsidRPr="004E41AC" w:rsidRDefault="00C121DA" w:rsidP="00DF7F8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4E41AC">
              <w:rPr>
                <w:rFonts w:ascii="Times New Roman" w:hAnsi="Times New Roman"/>
              </w:rPr>
              <w:t>Catalog #</w:t>
            </w:r>
          </w:p>
        </w:tc>
      </w:tr>
      <w:tr w:rsidR="00C121DA" w:rsidRPr="004E41AC" w14:paraId="7143E36E" w14:textId="77777777" w:rsidTr="00DF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</w:tcPr>
          <w:p w14:paraId="58BBE416" w14:textId="77777777" w:rsidR="00C121DA" w:rsidRPr="004E41AC" w:rsidRDefault="00C121DA" w:rsidP="00DF7F82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4E41AC">
              <w:rPr>
                <w:rFonts w:ascii="Times New Roman" w:hAnsi="Times New Roman"/>
                <w:b w:val="0"/>
              </w:rPr>
              <w:t>BV605 anti-mouse CD11b (clone M1/70)</w:t>
            </w:r>
          </w:p>
        </w:tc>
        <w:tc>
          <w:tcPr>
            <w:tcW w:w="1710" w:type="dxa"/>
          </w:tcPr>
          <w:p w14:paraId="3B2A0C1D" w14:textId="77777777" w:rsidR="00C121DA" w:rsidRPr="004E41AC" w:rsidRDefault="00C121DA" w:rsidP="00DF7F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E41AC">
              <w:rPr>
                <w:rFonts w:ascii="Times New Roman" w:hAnsi="Times New Roman"/>
              </w:rPr>
              <w:t>BioLegend</w:t>
            </w:r>
          </w:p>
        </w:tc>
        <w:tc>
          <w:tcPr>
            <w:tcW w:w="2160" w:type="dxa"/>
          </w:tcPr>
          <w:p w14:paraId="571F927F" w14:textId="77777777" w:rsidR="00C121DA" w:rsidRPr="004E41AC" w:rsidRDefault="00C121DA" w:rsidP="00DF7F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E41AC">
              <w:rPr>
                <w:rFonts w:ascii="Times New Roman" w:hAnsi="Times New Roman"/>
              </w:rPr>
              <w:t>101257</w:t>
            </w:r>
          </w:p>
        </w:tc>
      </w:tr>
      <w:tr w:rsidR="00C121DA" w:rsidRPr="004E41AC" w14:paraId="6559A3BB" w14:textId="77777777" w:rsidTr="00DF7F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</w:tcPr>
          <w:p w14:paraId="5478F63C" w14:textId="77777777" w:rsidR="00C121DA" w:rsidRPr="004E41AC" w:rsidRDefault="00C121DA" w:rsidP="00DF7F82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4E41AC">
              <w:rPr>
                <w:rFonts w:ascii="Times New Roman" w:hAnsi="Times New Roman"/>
                <w:b w:val="0"/>
              </w:rPr>
              <w:t>PE-Cy7 anti-mouse F4/80 (clone BM8)</w:t>
            </w:r>
          </w:p>
        </w:tc>
        <w:tc>
          <w:tcPr>
            <w:tcW w:w="1710" w:type="dxa"/>
          </w:tcPr>
          <w:p w14:paraId="3F8B3EA1" w14:textId="77777777" w:rsidR="00C121DA" w:rsidRPr="004E41AC" w:rsidRDefault="00C121DA" w:rsidP="00DF7F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E41AC">
              <w:rPr>
                <w:rFonts w:ascii="Times New Roman" w:hAnsi="Times New Roman"/>
              </w:rPr>
              <w:t>BioLegend</w:t>
            </w:r>
          </w:p>
        </w:tc>
        <w:tc>
          <w:tcPr>
            <w:tcW w:w="2160" w:type="dxa"/>
          </w:tcPr>
          <w:p w14:paraId="5BEE705E" w14:textId="77777777" w:rsidR="00C121DA" w:rsidRPr="004E41AC" w:rsidRDefault="00C121DA" w:rsidP="00DF7F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E41AC">
              <w:rPr>
                <w:rFonts w:ascii="Times New Roman" w:hAnsi="Times New Roman"/>
              </w:rPr>
              <w:t>123114</w:t>
            </w:r>
          </w:p>
        </w:tc>
      </w:tr>
      <w:tr w:rsidR="00C121DA" w:rsidRPr="004E41AC" w14:paraId="6F68C7D8" w14:textId="77777777" w:rsidTr="00DF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</w:tcPr>
          <w:p w14:paraId="3AEB381E" w14:textId="77777777" w:rsidR="00C121DA" w:rsidRPr="004E41AC" w:rsidRDefault="00C121DA" w:rsidP="00DF7F82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4E41AC">
              <w:rPr>
                <w:rFonts w:ascii="Times New Roman" w:hAnsi="Times New Roman"/>
                <w:b w:val="0"/>
              </w:rPr>
              <w:t>FITC anti-mouse IgE (clone RME-1)</w:t>
            </w:r>
          </w:p>
        </w:tc>
        <w:tc>
          <w:tcPr>
            <w:tcW w:w="1710" w:type="dxa"/>
          </w:tcPr>
          <w:p w14:paraId="6CD4A20D" w14:textId="77777777" w:rsidR="00C121DA" w:rsidRPr="004E41AC" w:rsidRDefault="00C121DA" w:rsidP="00DF7F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E41AC">
              <w:rPr>
                <w:rFonts w:ascii="Times New Roman" w:hAnsi="Times New Roman"/>
              </w:rPr>
              <w:t>BioLegend</w:t>
            </w:r>
          </w:p>
        </w:tc>
        <w:tc>
          <w:tcPr>
            <w:tcW w:w="2160" w:type="dxa"/>
          </w:tcPr>
          <w:p w14:paraId="3459ADAE" w14:textId="77777777" w:rsidR="00C121DA" w:rsidRPr="004E41AC" w:rsidRDefault="00C121DA" w:rsidP="00DF7F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E41AC">
              <w:rPr>
                <w:rFonts w:ascii="Times New Roman" w:hAnsi="Times New Roman"/>
              </w:rPr>
              <w:t>406906</w:t>
            </w:r>
          </w:p>
        </w:tc>
      </w:tr>
      <w:tr w:rsidR="00C121DA" w:rsidRPr="004E41AC" w14:paraId="384E3EF3" w14:textId="77777777" w:rsidTr="00DF7F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</w:tcPr>
          <w:p w14:paraId="21C7AF4B" w14:textId="77777777" w:rsidR="00C121DA" w:rsidRPr="004E41AC" w:rsidRDefault="00C121DA" w:rsidP="00DF7F82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4E41AC">
              <w:rPr>
                <w:rFonts w:ascii="Times New Roman" w:hAnsi="Times New Roman"/>
                <w:b w:val="0"/>
              </w:rPr>
              <w:t>Alexa Fluor 700 anti-mouse CD63 (clone NVG-2)</w:t>
            </w:r>
          </w:p>
        </w:tc>
        <w:tc>
          <w:tcPr>
            <w:tcW w:w="1710" w:type="dxa"/>
          </w:tcPr>
          <w:p w14:paraId="049C939C" w14:textId="77777777" w:rsidR="00C121DA" w:rsidRPr="004E41AC" w:rsidRDefault="00C121DA" w:rsidP="00DF7F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E41AC">
              <w:rPr>
                <w:rFonts w:ascii="Times New Roman" w:hAnsi="Times New Roman"/>
              </w:rPr>
              <w:t>BioLegend</w:t>
            </w:r>
          </w:p>
        </w:tc>
        <w:tc>
          <w:tcPr>
            <w:tcW w:w="2160" w:type="dxa"/>
          </w:tcPr>
          <w:p w14:paraId="05D78677" w14:textId="77777777" w:rsidR="00C121DA" w:rsidRPr="004E41AC" w:rsidRDefault="00C121DA" w:rsidP="00DF7F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E41AC">
              <w:rPr>
                <w:rFonts w:ascii="Times New Roman" w:hAnsi="Times New Roman"/>
              </w:rPr>
              <w:t>143924</w:t>
            </w:r>
          </w:p>
        </w:tc>
      </w:tr>
      <w:tr w:rsidR="00C121DA" w:rsidRPr="004E41AC" w14:paraId="126E560F" w14:textId="77777777" w:rsidTr="00DF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</w:tcPr>
          <w:p w14:paraId="2CD1C134" w14:textId="77777777" w:rsidR="00C121DA" w:rsidRPr="004E41AC" w:rsidRDefault="00C121DA" w:rsidP="00DF7F82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4E41AC">
              <w:rPr>
                <w:rFonts w:ascii="Times New Roman" w:hAnsi="Times New Roman"/>
                <w:b w:val="0"/>
              </w:rPr>
              <w:t>APC anti-mouse CD117 (c-Kit) (clone 2B8)</w:t>
            </w:r>
          </w:p>
        </w:tc>
        <w:tc>
          <w:tcPr>
            <w:tcW w:w="1710" w:type="dxa"/>
          </w:tcPr>
          <w:p w14:paraId="05EDA1F7" w14:textId="77777777" w:rsidR="00C121DA" w:rsidRPr="004E41AC" w:rsidRDefault="00C121DA" w:rsidP="00DF7F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E41AC">
              <w:rPr>
                <w:rFonts w:ascii="Times New Roman" w:hAnsi="Times New Roman"/>
              </w:rPr>
              <w:t>BioLegend</w:t>
            </w:r>
          </w:p>
        </w:tc>
        <w:tc>
          <w:tcPr>
            <w:tcW w:w="2160" w:type="dxa"/>
          </w:tcPr>
          <w:p w14:paraId="086B2B71" w14:textId="77777777" w:rsidR="00C121DA" w:rsidRPr="004E41AC" w:rsidRDefault="00C121DA" w:rsidP="00DF7F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E41AC">
              <w:rPr>
                <w:rFonts w:ascii="Times New Roman" w:hAnsi="Times New Roman"/>
              </w:rPr>
              <w:t>105812</w:t>
            </w:r>
          </w:p>
        </w:tc>
      </w:tr>
      <w:tr w:rsidR="00C121DA" w:rsidRPr="004E41AC" w14:paraId="3D3BA205" w14:textId="77777777" w:rsidTr="00DF7F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</w:tcPr>
          <w:p w14:paraId="2DE84648" w14:textId="77777777" w:rsidR="00C121DA" w:rsidRPr="004E41AC" w:rsidRDefault="00C121DA" w:rsidP="00DF7F82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4E41AC">
              <w:rPr>
                <w:rFonts w:ascii="Times New Roman" w:hAnsi="Times New Roman"/>
                <w:b w:val="0"/>
              </w:rPr>
              <w:t>PE anti-mouse FceR1a (clone MAR-1)</w:t>
            </w:r>
          </w:p>
        </w:tc>
        <w:tc>
          <w:tcPr>
            <w:tcW w:w="1710" w:type="dxa"/>
          </w:tcPr>
          <w:p w14:paraId="42DD00E9" w14:textId="77777777" w:rsidR="00C121DA" w:rsidRPr="004E41AC" w:rsidRDefault="00C121DA" w:rsidP="00DF7F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E41AC">
              <w:rPr>
                <w:rFonts w:ascii="Times New Roman" w:hAnsi="Times New Roman"/>
              </w:rPr>
              <w:t>BioLegend</w:t>
            </w:r>
          </w:p>
        </w:tc>
        <w:tc>
          <w:tcPr>
            <w:tcW w:w="2160" w:type="dxa"/>
          </w:tcPr>
          <w:p w14:paraId="3378D2CC" w14:textId="77777777" w:rsidR="00C121DA" w:rsidRPr="004E41AC" w:rsidRDefault="00C121DA" w:rsidP="00DF7F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E41AC">
              <w:rPr>
                <w:rFonts w:ascii="Times New Roman" w:hAnsi="Times New Roman"/>
              </w:rPr>
              <w:t>134308</w:t>
            </w:r>
          </w:p>
        </w:tc>
      </w:tr>
      <w:tr w:rsidR="00C121DA" w:rsidRPr="004E41AC" w14:paraId="4108D6EF" w14:textId="77777777" w:rsidTr="00DF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</w:tcPr>
          <w:p w14:paraId="33C35F5A" w14:textId="77777777" w:rsidR="00C121DA" w:rsidRPr="004E41AC" w:rsidRDefault="00C121DA" w:rsidP="00DF7F82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4E41AC">
              <w:rPr>
                <w:rFonts w:ascii="Times New Roman" w:hAnsi="Times New Roman"/>
                <w:b w:val="0"/>
              </w:rPr>
              <w:t>PE-Tx red anti-mouse Ly6G (clone 1A8)</w:t>
            </w:r>
          </w:p>
        </w:tc>
        <w:tc>
          <w:tcPr>
            <w:tcW w:w="1710" w:type="dxa"/>
          </w:tcPr>
          <w:p w14:paraId="692DC8C0" w14:textId="77777777" w:rsidR="00C121DA" w:rsidRPr="004E41AC" w:rsidRDefault="00C121DA" w:rsidP="00DF7F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E41AC">
              <w:rPr>
                <w:rFonts w:ascii="Times New Roman" w:hAnsi="Times New Roman"/>
              </w:rPr>
              <w:t>BD Horizon</w:t>
            </w:r>
          </w:p>
        </w:tc>
        <w:tc>
          <w:tcPr>
            <w:tcW w:w="2160" w:type="dxa"/>
          </w:tcPr>
          <w:p w14:paraId="1C7B4B6A" w14:textId="77777777" w:rsidR="00C121DA" w:rsidRPr="004E41AC" w:rsidRDefault="00C121DA" w:rsidP="00DF7F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E41AC">
              <w:rPr>
                <w:rFonts w:ascii="Times New Roman" w:hAnsi="Times New Roman"/>
              </w:rPr>
              <w:t>562700</w:t>
            </w:r>
          </w:p>
        </w:tc>
      </w:tr>
      <w:tr w:rsidR="00C121DA" w:rsidRPr="004E41AC" w14:paraId="3011742D" w14:textId="77777777" w:rsidTr="00DF7F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</w:tcPr>
          <w:p w14:paraId="0B2A55DC" w14:textId="77777777" w:rsidR="00C121DA" w:rsidRPr="004E41AC" w:rsidRDefault="00C121DA" w:rsidP="00DF7F82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4E41AC">
              <w:rPr>
                <w:rFonts w:ascii="Times New Roman" w:hAnsi="Times New Roman"/>
                <w:b w:val="0"/>
                <w:bCs w:val="0"/>
              </w:rPr>
              <w:t>BV421 anti-mouse Siglec-F (e50-2440)</w:t>
            </w:r>
          </w:p>
        </w:tc>
        <w:tc>
          <w:tcPr>
            <w:tcW w:w="1710" w:type="dxa"/>
          </w:tcPr>
          <w:p w14:paraId="722C93E3" w14:textId="77777777" w:rsidR="00C121DA" w:rsidRPr="004E41AC" w:rsidRDefault="00C121DA" w:rsidP="00DF7F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E41AC">
              <w:rPr>
                <w:rFonts w:ascii="Times New Roman" w:hAnsi="Times New Roman"/>
              </w:rPr>
              <w:t>BD Horizon</w:t>
            </w:r>
          </w:p>
        </w:tc>
        <w:tc>
          <w:tcPr>
            <w:tcW w:w="2160" w:type="dxa"/>
          </w:tcPr>
          <w:p w14:paraId="333269CC" w14:textId="77777777" w:rsidR="00C121DA" w:rsidRPr="004E41AC" w:rsidRDefault="00C121DA" w:rsidP="00DF7F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E41AC">
              <w:rPr>
                <w:rFonts w:ascii="Times New Roman" w:hAnsi="Times New Roman"/>
              </w:rPr>
              <w:t>565934</w:t>
            </w:r>
          </w:p>
        </w:tc>
      </w:tr>
      <w:tr w:rsidR="00C121DA" w:rsidRPr="004E41AC" w14:paraId="5E9A5C63" w14:textId="77777777" w:rsidTr="00DF7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0" w:type="dxa"/>
            <w:vAlign w:val="bottom"/>
          </w:tcPr>
          <w:p w14:paraId="28A2BD9D" w14:textId="77777777" w:rsidR="00C121DA" w:rsidRPr="004E41AC" w:rsidRDefault="00C121DA" w:rsidP="00DF7F82">
            <w:pPr>
              <w:spacing w:line="360" w:lineRule="auto"/>
              <w:rPr>
                <w:rFonts w:ascii="Times New Roman" w:hAnsi="Times New Roman"/>
                <w:b w:val="0"/>
                <w:bCs w:val="0"/>
              </w:rPr>
            </w:pPr>
            <w:r w:rsidRPr="004E41AC">
              <w:rPr>
                <w:rFonts w:ascii="Times New Roman" w:hAnsi="Times New Roman"/>
                <w:b w:val="0"/>
                <w:bCs w:val="0"/>
              </w:rPr>
              <w:t>LIVE/DEAD Fixable Blue</w:t>
            </w:r>
          </w:p>
        </w:tc>
        <w:tc>
          <w:tcPr>
            <w:tcW w:w="1710" w:type="dxa"/>
            <w:vAlign w:val="bottom"/>
          </w:tcPr>
          <w:p w14:paraId="0650ECA8" w14:textId="77777777" w:rsidR="00C121DA" w:rsidRPr="004E41AC" w:rsidRDefault="00C121DA" w:rsidP="00DF7F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E41AC">
              <w:rPr>
                <w:rFonts w:ascii="Times New Roman" w:hAnsi="Times New Roman"/>
              </w:rPr>
              <w:t>Invitrogen</w:t>
            </w:r>
          </w:p>
        </w:tc>
        <w:tc>
          <w:tcPr>
            <w:tcW w:w="2160" w:type="dxa"/>
            <w:vAlign w:val="bottom"/>
          </w:tcPr>
          <w:p w14:paraId="69939A7B" w14:textId="77777777" w:rsidR="00C121DA" w:rsidRPr="004E41AC" w:rsidRDefault="00C121DA" w:rsidP="00DF7F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E41AC">
              <w:rPr>
                <w:rFonts w:ascii="Times New Roman" w:hAnsi="Times New Roman"/>
              </w:rPr>
              <w:t>L23105</w:t>
            </w:r>
          </w:p>
        </w:tc>
      </w:tr>
    </w:tbl>
    <w:p w14:paraId="34935282" w14:textId="77777777" w:rsidR="00C121DA" w:rsidRDefault="00C121DA"/>
    <w:sectPr w:rsidR="00C121DA" w:rsidSect="003B2A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D09"/>
    <w:rsid w:val="000318C5"/>
    <w:rsid w:val="00064B8F"/>
    <w:rsid w:val="0009762D"/>
    <w:rsid w:val="000D1369"/>
    <w:rsid w:val="000D40FF"/>
    <w:rsid w:val="00112A55"/>
    <w:rsid w:val="00151F86"/>
    <w:rsid w:val="001708C3"/>
    <w:rsid w:val="00182AB1"/>
    <w:rsid w:val="001A260B"/>
    <w:rsid w:val="001A5D3B"/>
    <w:rsid w:val="001D4F49"/>
    <w:rsid w:val="00201A2D"/>
    <w:rsid w:val="002B1E8D"/>
    <w:rsid w:val="002D68CC"/>
    <w:rsid w:val="002E6F1B"/>
    <w:rsid w:val="002F2A42"/>
    <w:rsid w:val="0033229B"/>
    <w:rsid w:val="003337C3"/>
    <w:rsid w:val="00354471"/>
    <w:rsid w:val="003B2A51"/>
    <w:rsid w:val="003B6B8E"/>
    <w:rsid w:val="00406F82"/>
    <w:rsid w:val="004152A1"/>
    <w:rsid w:val="004307FA"/>
    <w:rsid w:val="00442097"/>
    <w:rsid w:val="0046407A"/>
    <w:rsid w:val="00493FDB"/>
    <w:rsid w:val="004A0A8B"/>
    <w:rsid w:val="004E57AE"/>
    <w:rsid w:val="00566EC1"/>
    <w:rsid w:val="00580F5E"/>
    <w:rsid w:val="00587753"/>
    <w:rsid w:val="005A61AA"/>
    <w:rsid w:val="005B7060"/>
    <w:rsid w:val="005C79C9"/>
    <w:rsid w:val="005E41C4"/>
    <w:rsid w:val="005F0371"/>
    <w:rsid w:val="005F1D09"/>
    <w:rsid w:val="0060657B"/>
    <w:rsid w:val="0064562D"/>
    <w:rsid w:val="00650179"/>
    <w:rsid w:val="00681800"/>
    <w:rsid w:val="0070062B"/>
    <w:rsid w:val="008520BB"/>
    <w:rsid w:val="00862C04"/>
    <w:rsid w:val="00871568"/>
    <w:rsid w:val="008D4198"/>
    <w:rsid w:val="009A79D8"/>
    <w:rsid w:val="009B6A14"/>
    <w:rsid w:val="009D0DFA"/>
    <w:rsid w:val="00A11DBB"/>
    <w:rsid w:val="00A37723"/>
    <w:rsid w:val="00A52333"/>
    <w:rsid w:val="00A94E2E"/>
    <w:rsid w:val="00AF1A65"/>
    <w:rsid w:val="00B07877"/>
    <w:rsid w:val="00B9427A"/>
    <w:rsid w:val="00BC3A2B"/>
    <w:rsid w:val="00BD595B"/>
    <w:rsid w:val="00C121DA"/>
    <w:rsid w:val="00C168CA"/>
    <w:rsid w:val="00CA02A2"/>
    <w:rsid w:val="00CE51E1"/>
    <w:rsid w:val="00CF586C"/>
    <w:rsid w:val="00D5177F"/>
    <w:rsid w:val="00D66A9B"/>
    <w:rsid w:val="00DC16F4"/>
    <w:rsid w:val="00DE25A6"/>
    <w:rsid w:val="00E133B6"/>
    <w:rsid w:val="00E13A6E"/>
    <w:rsid w:val="00E15C54"/>
    <w:rsid w:val="00E2065A"/>
    <w:rsid w:val="00E36970"/>
    <w:rsid w:val="00EA6CE4"/>
    <w:rsid w:val="00EC5B95"/>
    <w:rsid w:val="00EE6573"/>
    <w:rsid w:val="00F112D3"/>
    <w:rsid w:val="00F41E34"/>
    <w:rsid w:val="00F56F0E"/>
    <w:rsid w:val="00F5718B"/>
    <w:rsid w:val="00F66E15"/>
    <w:rsid w:val="00F948D7"/>
    <w:rsid w:val="00FB7D6D"/>
    <w:rsid w:val="00FC2C13"/>
    <w:rsid w:val="00FD6A06"/>
    <w:rsid w:val="00FF5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155E66"/>
  <w15:chartTrackingRefBased/>
  <w15:docId w15:val="{8FD846B7-2FE0-A04F-80F5-FFE13D509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D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F1D0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zzinelli Guimaraes, Pedro (NIH/NIAID) [E]</dc:creator>
  <cp:keywords/>
  <dc:description/>
  <cp:lastModifiedBy>Gazzinelli Guimaraes, Pedro (NIH/NIAID) [E]</cp:lastModifiedBy>
  <cp:revision>2</cp:revision>
  <dcterms:created xsi:type="dcterms:W3CDTF">2021-02-02T19:21:00Z</dcterms:created>
  <dcterms:modified xsi:type="dcterms:W3CDTF">2021-02-02T19:21:00Z</dcterms:modified>
</cp:coreProperties>
</file>